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C6E09C" w14:textId="77777777" w:rsidR="00BB335E" w:rsidRDefault="00BB335E" w:rsidP="00BB335E">
      <w:pPr>
        <w:spacing w:after="0" w:line="360" w:lineRule="auto"/>
        <w:rPr>
          <w:rFonts w:ascii="Times New Roman" w:hAnsi="Times New Roman" w:cs="Segoe UI"/>
          <w:b/>
          <w:bCs/>
          <w:szCs w:val="20"/>
          <w:shd w:val="clear" w:color="auto" w:fill="FFFFFF"/>
        </w:rPr>
      </w:pPr>
      <w:r w:rsidRPr="00E5042E">
        <w:rPr>
          <w:rFonts w:ascii="Times New Roman" w:hAnsi="Times New Roman" w:cs="Segoe UI"/>
          <w:b/>
          <w:bCs/>
          <w:szCs w:val="20"/>
          <w:shd w:val="clear" w:color="auto" w:fill="FFFFFF"/>
        </w:rPr>
        <w:t>Table S1. Complete PubMed search strategy.</w:t>
      </w:r>
    </w:p>
    <w:tbl>
      <w:tblPr>
        <w:tblStyle w:val="TableGrid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1"/>
        <w:gridCol w:w="1393"/>
        <w:gridCol w:w="5811"/>
      </w:tblGrid>
      <w:tr w:rsidR="00BB335E" w:rsidRPr="00A80EBB" w14:paraId="4677EC49" w14:textId="77777777" w:rsidTr="00BB335E"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14:paraId="65A372A6" w14:textId="77777777" w:rsidR="00BB335E" w:rsidRPr="00A80EBB" w:rsidRDefault="00BB335E" w:rsidP="008E1CE7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A80EBB">
              <w:rPr>
                <w:rFonts w:ascii="Times New Roman" w:hAnsi="Times New Roman" w:cs="Times New Roman"/>
                <w:sz w:val="21"/>
                <w:szCs w:val="21"/>
              </w:rPr>
              <w:t>Database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</w:tcPr>
          <w:p w14:paraId="4A722A10" w14:textId="77777777" w:rsidR="00BB335E" w:rsidRPr="00A80EBB" w:rsidRDefault="00BB335E" w:rsidP="008E1CE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A80EBB">
              <w:rPr>
                <w:rFonts w:ascii="Times New Roman" w:hAnsi="Times New Roman" w:cs="Times New Roman"/>
                <w:sz w:val="21"/>
                <w:szCs w:val="21"/>
              </w:rPr>
              <w:t>Final search date</w:t>
            </w:r>
          </w:p>
        </w:tc>
        <w:tc>
          <w:tcPr>
            <w:tcW w:w="5811" w:type="dxa"/>
            <w:tcBorders>
              <w:top w:val="single" w:sz="4" w:space="0" w:color="auto"/>
              <w:bottom w:val="single" w:sz="4" w:space="0" w:color="auto"/>
            </w:tcBorders>
          </w:tcPr>
          <w:p w14:paraId="18C486E6" w14:textId="77777777" w:rsidR="00BB335E" w:rsidRPr="00A80EBB" w:rsidRDefault="00BB335E" w:rsidP="008E1CE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A80EBB">
              <w:rPr>
                <w:rFonts w:ascii="Times New Roman" w:hAnsi="Times New Roman" w:cs="Times New Roman"/>
                <w:sz w:val="21"/>
                <w:szCs w:val="21"/>
              </w:rPr>
              <w:t>Full search string</w:t>
            </w:r>
          </w:p>
        </w:tc>
      </w:tr>
      <w:tr w:rsidR="00BB335E" w:rsidRPr="00A80EBB" w14:paraId="7C464F4F" w14:textId="77777777" w:rsidTr="00BB335E"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14:paraId="01B09858" w14:textId="77777777" w:rsidR="00BB335E" w:rsidRDefault="00BB335E" w:rsidP="008E1CE7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6ED12A0E" w14:textId="77777777" w:rsidR="00BB335E" w:rsidRDefault="00BB335E" w:rsidP="008E1CE7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69473CDE" w14:textId="77777777" w:rsidR="00BB335E" w:rsidRDefault="00BB335E" w:rsidP="008E1CE7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6CF70310" w14:textId="77777777" w:rsidR="00BB335E" w:rsidRDefault="00BB335E" w:rsidP="008E1CE7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5B3D64A9" w14:textId="77777777" w:rsidR="00BB335E" w:rsidRDefault="00BB335E" w:rsidP="008E1CE7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5D4B9E4E" w14:textId="77777777" w:rsidR="00BB335E" w:rsidRDefault="00BB335E" w:rsidP="008E1CE7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3904FA4B" w14:textId="77777777" w:rsidR="00BB335E" w:rsidRDefault="00BB335E" w:rsidP="008E1CE7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0F02CE90" w14:textId="77777777" w:rsidR="00BB335E" w:rsidRPr="00A80EBB" w:rsidRDefault="00BB335E" w:rsidP="008E1CE7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A80EBB">
              <w:rPr>
                <w:rFonts w:ascii="Times New Roman" w:hAnsi="Times New Roman" w:cs="Times New Roman"/>
                <w:sz w:val="21"/>
                <w:szCs w:val="21"/>
              </w:rPr>
              <w:t>PubMed (MEDLINE)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</w:tcPr>
          <w:p w14:paraId="79BB3071" w14:textId="77777777" w:rsidR="00BB335E" w:rsidRDefault="00BB335E" w:rsidP="008E1CE7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1D3E5FDB" w14:textId="77777777" w:rsidR="00BB335E" w:rsidRDefault="00BB335E" w:rsidP="008E1CE7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7CF01152" w14:textId="77777777" w:rsidR="00BB335E" w:rsidRDefault="00BB335E" w:rsidP="008E1CE7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20D582E8" w14:textId="77777777" w:rsidR="00BB335E" w:rsidRDefault="00BB335E" w:rsidP="008E1CE7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3A0BCB88" w14:textId="77777777" w:rsidR="00BB335E" w:rsidRDefault="00BB335E" w:rsidP="008E1CE7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718C04A8" w14:textId="77777777" w:rsidR="00BB335E" w:rsidRDefault="00BB335E" w:rsidP="008E1CE7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239BA296" w14:textId="77777777" w:rsidR="00BB335E" w:rsidRDefault="00BB335E" w:rsidP="008E1CE7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24B90A38" w14:textId="77777777" w:rsidR="00BB335E" w:rsidRPr="00A80EBB" w:rsidRDefault="00BB335E" w:rsidP="008E1CE7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A80EBB">
              <w:rPr>
                <w:rFonts w:ascii="Times New Roman" w:hAnsi="Times New Roman" w:cs="Times New Roman"/>
                <w:sz w:val="21"/>
                <w:szCs w:val="21"/>
              </w:rPr>
              <w:t>10 Oct 2025</w:t>
            </w:r>
          </w:p>
        </w:tc>
        <w:tc>
          <w:tcPr>
            <w:tcW w:w="5811" w:type="dxa"/>
            <w:tcBorders>
              <w:top w:val="single" w:sz="4" w:space="0" w:color="auto"/>
              <w:bottom w:val="single" w:sz="4" w:space="0" w:color="auto"/>
            </w:tcBorders>
          </w:tcPr>
          <w:p w14:paraId="69C9C2E2" w14:textId="77777777" w:rsidR="00BB335E" w:rsidRPr="00A80EBB" w:rsidRDefault="00BB335E" w:rsidP="008E1CE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A80EBB">
              <w:rPr>
                <w:rFonts w:ascii="Times New Roman" w:hAnsi="Times New Roman" w:cs="Times New Roman"/>
                <w:sz w:val="21"/>
                <w:szCs w:val="21"/>
              </w:rPr>
              <w:t>( "Resistance Training"[Mesh] OR "Weight Lifting"[Mesh] OR "resistance training"[</w:t>
            </w:r>
            <w:proofErr w:type="spellStart"/>
            <w:r w:rsidRPr="00A80EB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A80EBB">
              <w:rPr>
                <w:rFonts w:ascii="Times New Roman" w:hAnsi="Times New Roman" w:cs="Times New Roman"/>
                <w:sz w:val="21"/>
                <w:szCs w:val="21"/>
              </w:rPr>
              <w:t>] OR "progressive resistance"[</w:t>
            </w:r>
            <w:proofErr w:type="spellStart"/>
            <w:r w:rsidRPr="00A80EB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A80EBB">
              <w:rPr>
                <w:rFonts w:ascii="Times New Roman" w:hAnsi="Times New Roman" w:cs="Times New Roman"/>
                <w:sz w:val="21"/>
                <w:szCs w:val="21"/>
              </w:rPr>
              <w:t>] OR "resistance exercise*"[</w:t>
            </w:r>
            <w:proofErr w:type="spellStart"/>
            <w:r w:rsidRPr="00A80EB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A80EBB">
              <w:rPr>
                <w:rFonts w:ascii="Times New Roman" w:hAnsi="Times New Roman" w:cs="Times New Roman"/>
                <w:sz w:val="21"/>
                <w:szCs w:val="21"/>
              </w:rPr>
              <w:t>] OR "strength training"[</w:t>
            </w:r>
            <w:proofErr w:type="spellStart"/>
            <w:r w:rsidRPr="00A80EB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A80EBB">
              <w:rPr>
                <w:rFonts w:ascii="Times New Roman" w:hAnsi="Times New Roman" w:cs="Times New Roman"/>
                <w:sz w:val="21"/>
                <w:szCs w:val="21"/>
              </w:rPr>
              <w:t>] OR "strength exercise*"[</w:t>
            </w:r>
            <w:proofErr w:type="spellStart"/>
            <w:r w:rsidRPr="00A80EB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A80EBB">
              <w:rPr>
                <w:rFonts w:ascii="Times New Roman" w:hAnsi="Times New Roman" w:cs="Times New Roman"/>
                <w:sz w:val="21"/>
                <w:szCs w:val="21"/>
              </w:rPr>
              <w:t>] OR "weight lifting"[</w:t>
            </w:r>
            <w:proofErr w:type="spellStart"/>
            <w:r w:rsidRPr="00A80EB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A80EBB">
              <w:rPr>
                <w:rFonts w:ascii="Times New Roman" w:hAnsi="Times New Roman" w:cs="Times New Roman"/>
                <w:sz w:val="21"/>
                <w:szCs w:val="21"/>
              </w:rPr>
              <w:t>] OR "weight-lifting"[</w:t>
            </w:r>
            <w:proofErr w:type="spellStart"/>
            <w:r w:rsidRPr="00A80EB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A80EBB">
              <w:rPr>
                <w:rFonts w:ascii="Times New Roman" w:hAnsi="Times New Roman" w:cs="Times New Roman"/>
                <w:sz w:val="21"/>
                <w:szCs w:val="21"/>
              </w:rPr>
              <w:t>] OR "weight-bearing exercise*"[</w:t>
            </w:r>
            <w:proofErr w:type="spellStart"/>
            <w:r w:rsidRPr="00A80EB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A80EBB">
              <w:rPr>
                <w:rFonts w:ascii="Times New Roman" w:hAnsi="Times New Roman" w:cs="Times New Roman"/>
                <w:sz w:val="21"/>
                <w:szCs w:val="21"/>
              </w:rPr>
              <w:t>] OR "weight-bearing training"[</w:t>
            </w:r>
            <w:proofErr w:type="spellStart"/>
            <w:r w:rsidRPr="00A80EB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A80EBB">
              <w:rPr>
                <w:rFonts w:ascii="Times New Roman" w:hAnsi="Times New Roman" w:cs="Times New Roman"/>
                <w:sz w:val="21"/>
                <w:szCs w:val="21"/>
              </w:rPr>
              <w:t>] OR "Exercise Therapy"[Mesh] OR "exercise therapy"[</w:t>
            </w:r>
            <w:proofErr w:type="spellStart"/>
            <w:r w:rsidRPr="00A80EB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A80EBB">
              <w:rPr>
                <w:rFonts w:ascii="Times New Roman" w:hAnsi="Times New Roman" w:cs="Times New Roman"/>
                <w:sz w:val="21"/>
                <w:szCs w:val="21"/>
              </w:rPr>
              <w:t>] ) AND ( "Depressive Disorder"[Mesh] OR "major depressive disorder"[</w:t>
            </w:r>
            <w:proofErr w:type="spellStart"/>
            <w:r w:rsidRPr="00A80EB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A80EBB">
              <w:rPr>
                <w:rFonts w:ascii="Times New Roman" w:hAnsi="Times New Roman" w:cs="Times New Roman"/>
                <w:sz w:val="21"/>
                <w:szCs w:val="21"/>
              </w:rPr>
              <w:t>] OR "major depression"[</w:t>
            </w:r>
            <w:proofErr w:type="spellStart"/>
            <w:r w:rsidRPr="00A80EB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A80EBB">
              <w:rPr>
                <w:rFonts w:ascii="Times New Roman" w:hAnsi="Times New Roman" w:cs="Times New Roman"/>
                <w:sz w:val="21"/>
                <w:szCs w:val="21"/>
              </w:rPr>
              <w:t>] OR depression[</w:t>
            </w:r>
            <w:proofErr w:type="spellStart"/>
            <w:r w:rsidRPr="00A80EB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A80EBB">
              <w:rPr>
                <w:rFonts w:ascii="Times New Roman" w:hAnsi="Times New Roman" w:cs="Times New Roman"/>
                <w:sz w:val="21"/>
                <w:szCs w:val="21"/>
              </w:rPr>
              <w:t>] OR "depressive disorder*"[</w:t>
            </w:r>
            <w:proofErr w:type="spellStart"/>
            <w:r w:rsidRPr="00A80EB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A80EBB">
              <w:rPr>
                <w:rFonts w:ascii="Times New Roman" w:hAnsi="Times New Roman" w:cs="Times New Roman"/>
                <w:sz w:val="21"/>
                <w:szCs w:val="21"/>
              </w:rPr>
              <w:t>] OR "depressive symptom*"[</w:t>
            </w:r>
            <w:proofErr w:type="spellStart"/>
            <w:r w:rsidRPr="00A80EB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A80EBB">
              <w:rPr>
                <w:rFonts w:ascii="Times New Roman" w:hAnsi="Times New Roman" w:cs="Times New Roman"/>
                <w:sz w:val="21"/>
                <w:szCs w:val="21"/>
              </w:rPr>
              <w:t>] OR "depressive syndrome*"[</w:t>
            </w:r>
            <w:proofErr w:type="spellStart"/>
            <w:r w:rsidRPr="00A80EB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A80EBB">
              <w:rPr>
                <w:rFonts w:ascii="Times New Roman" w:hAnsi="Times New Roman" w:cs="Times New Roman"/>
                <w:sz w:val="21"/>
                <w:szCs w:val="21"/>
              </w:rPr>
              <w:t>] OR "unipolar depression"[</w:t>
            </w:r>
            <w:proofErr w:type="spellStart"/>
            <w:r w:rsidRPr="00A80EB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A80EBB">
              <w:rPr>
                <w:rFonts w:ascii="Times New Roman" w:hAnsi="Times New Roman" w:cs="Times New Roman"/>
                <w:sz w:val="21"/>
                <w:szCs w:val="21"/>
              </w:rPr>
              <w:t>] OR melancholia[</w:t>
            </w:r>
            <w:proofErr w:type="spellStart"/>
            <w:r w:rsidRPr="00A80EB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A80EBB">
              <w:rPr>
                <w:rFonts w:ascii="Times New Roman" w:hAnsi="Times New Roman" w:cs="Times New Roman"/>
                <w:sz w:val="21"/>
                <w:szCs w:val="21"/>
              </w:rPr>
              <w:t>] OR "neurotic depression"[</w:t>
            </w:r>
            <w:proofErr w:type="spellStart"/>
            <w:r w:rsidRPr="00A80EB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A80EBB">
              <w:rPr>
                <w:rFonts w:ascii="Times New Roman" w:hAnsi="Times New Roman" w:cs="Times New Roman"/>
                <w:sz w:val="21"/>
                <w:szCs w:val="21"/>
              </w:rPr>
              <w:t>] OR "mild depression"[</w:t>
            </w:r>
            <w:proofErr w:type="spellStart"/>
            <w:r w:rsidRPr="00A80EB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A80EBB">
              <w:rPr>
                <w:rFonts w:ascii="Times New Roman" w:hAnsi="Times New Roman" w:cs="Times New Roman"/>
                <w:sz w:val="21"/>
                <w:szCs w:val="21"/>
              </w:rPr>
              <w:t>] OR "moderate depression"[</w:t>
            </w:r>
            <w:proofErr w:type="spellStart"/>
            <w:r w:rsidRPr="00A80EB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A80EBB">
              <w:rPr>
                <w:rFonts w:ascii="Times New Roman" w:hAnsi="Times New Roman" w:cs="Times New Roman"/>
                <w:sz w:val="21"/>
                <w:szCs w:val="21"/>
              </w:rPr>
              <w:t>] OR "severe depression"[</w:t>
            </w:r>
            <w:proofErr w:type="spellStart"/>
            <w:r w:rsidRPr="00A80EB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A80EBB">
              <w:rPr>
                <w:rFonts w:ascii="Times New Roman" w:hAnsi="Times New Roman" w:cs="Times New Roman"/>
                <w:sz w:val="21"/>
                <w:szCs w:val="21"/>
              </w:rPr>
              <w:t>] ) AND ( randomized controlled trial[pt] OR controlled clinical trial[pt] OR randomized[</w:t>
            </w:r>
            <w:proofErr w:type="spellStart"/>
            <w:r w:rsidRPr="00A80EB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A80EBB">
              <w:rPr>
                <w:rFonts w:ascii="Times New Roman" w:hAnsi="Times New Roman" w:cs="Times New Roman"/>
                <w:sz w:val="21"/>
                <w:szCs w:val="21"/>
              </w:rPr>
              <w:t xml:space="preserve">] OR </w:t>
            </w:r>
            <w:proofErr w:type="spellStart"/>
            <w:r w:rsidRPr="00A80EBB">
              <w:rPr>
                <w:rFonts w:ascii="Times New Roman" w:hAnsi="Times New Roman" w:cs="Times New Roman"/>
                <w:sz w:val="21"/>
                <w:szCs w:val="21"/>
              </w:rPr>
              <w:t>randomised</w:t>
            </w:r>
            <w:proofErr w:type="spellEnd"/>
            <w:r w:rsidRPr="00A80EBB">
              <w:rPr>
                <w:rFonts w:ascii="Times New Roman" w:hAnsi="Times New Roman" w:cs="Times New Roman"/>
                <w:sz w:val="21"/>
                <w:szCs w:val="21"/>
              </w:rPr>
              <w:t>[</w:t>
            </w:r>
            <w:proofErr w:type="spellStart"/>
            <w:r w:rsidRPr="00A80EB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A80EBB">
              <w:rPr>
                <w:rFonts w:ascii="Times New Roman" w:hAnsi="Times New Roman" w:cs="Times New Roman"/>
                <w:sz w:val="21"/>
                <w:szCs w:val="21"/>
              </w:rPr>
              <w:t>] OR randomly[</w:t>
            </w:r>
            <w:proofErr w:type="spellStart"/>
            <w:r w:rsidRPr="00A80EB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A80EBB">
              <w:rPr>
                <w:rFonts w:ascii="Times New Roman" w:hAnsi="Times New Roman" w:cs="Times New Roman"/>
                <w:sz w:val="21"/>
                <w:szCs w:val="21"/>
              </w:rPr>
              <w:t>] OR trial[</w:t>
            </w:r>
            <w:proofErr w:type="spellStart"/>
            <w:r w:rsidRPr="00A80EBB">
              <w:rPr>
                <w:rFonts w:ascii="Times New Roman" w:hAnsi="Times New Roman" w:cs="Times New Roman"/>
                <w:sz w:val="21"/>
                <w:szCs w:val="21"/>
              </w:rPr>
              <w:t>ti</w:t>
            </w:r>
            <w:proofErr w:type="spellEnd"/>
            <w:r w:rsidRPr="00A80EBB">
              <w:rPr>
                <w:rFonts w:ascii="Times New Roman" w:hAnsi="Times New Roman" w:cs="Times New Roman"/>
                <w:sz w:val="21"/>
                <w:szCs w:val="21"/>
              </w:rPr>
              <w:t>] OR groups[</w:t>
            </w:r>
            <w:proofErr w:type="spellStart"/>
            <w:r w:rsidRPr="00A80EB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A80EBB">
              <w:rPr>
                <w:rFonts w:ascii="Times New Roman" w:hAnsi="Times New Roman" w:cs="Times New Roman"/>
                <w:sz w:val="21"/>
                <w:szCs w:val="21"/>
              </w:rPr>
              <w:t>] OR placebo[</w:t>
            </w:r>
            <w:proofErr w:type="spellStart"/>
            <w:r w:rsidRPr="00A80EB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A80EBB">
              <w:rPr>
                <w:rFonts w:ascii="Times New Roman" w:hAnsi="Times New Roman" w:cs="Times New Roman"/>
                <w:sz w:val="21"/>
                <w:szCs w:val="21"/>
              </w:rPr>
              <w:t>] ) NOT (animals[</w:t>
            </w:r>
            <w:proofErr w:type="spellStart"/>
            <w:r w:rsidRPr="00A80EBB">
              <w:rPr>
                <w:rFonts w:ascii="Times New Roman" w:hAnsi="Times New Roman" w:cs="Times New Roman"/>
                <w:sz w:val="21"/>
                <w:szCs w:val="21"/>
              </w:rPr>
              <w:t>mh</w:t>
            </w:r>
            <w:proofErr w:type="spellEnd"/>
            <w:r w:rsidRPr="00A80EBB">
              <w:rPr>
                <w:rFonts w:ascii="Times New Roman" w:hAnsi="Times New Roman" w:cs="Times New Roman"/>
                <w:sz w:val="21"/>
                <w:szCs w:val="21"/>
              </w:rPr>
              <w:t>] NOT humans[</w:t>
            </w:r>
            <w:proofErr w:type="spellStart"/>
            <w:r w:rsidRPr="00A80EBB">
              <w:rPr>
                <w:rFonts w:ascii="Times New Roman" w:hAnsi="Times New Roman" w:cs="Times New Roman"/>
                <w:sz w:val="21"/>
                <w:szCs w:val="21"/>
              </w:rPr>
              <w:t>mh</w:t>
            </w:r>
            <w:proofErr w:type="spellEnd"/>
            <w:r w:rsidRPr="00A80EBB">
              <w:rPr>
                <w:rFonts w:ascii="Times New Roman" w:hAnsi="Times New Roman" w:cs="Times New Roman"/>
                <w:sz w:val="21"/>
                <w:szCs w:val="21"/>
              </w:rPr>
              <w:t>])</w:t>
            </w:r>
          </w:p>
        </w:tc>
      </w:tr>
    </w:tbl>
    <w:p w14:paraId="305D8987" w14:textId="77777777" w:rsidR="00A8345F" w:rsidRPr="00BB335E" w:rsidRDefault="00A8345F"/>
    <w:sectPr w:rsidR="00A8345F" w:rsidRPr="00BB33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3F4033" w14:textId="77777777" w:rsidR="006E06C8" w:rsidRDefault="006E06C8" w:rsidP="00BB335E">
      <w:pPr>
        <w:spacing w:after="0" w:line="240" w:lineRule="auto"/>
      </w:pPr>
      <w:r>
        <w:separator/>
      </w:r>
    </w:p>
  </w:endnote>
  <w:endnote w:type="continuationSeparator" w:id="0">
    <w:p w14:paraId="39CEA000" w14:textId="77777777" w:rsidR="006E06C8" w:rsidRDefault="006E06C8" w:rsidP="00BB33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FAE8CF" w14:textId="77777777" w:rsidR="006E06C8" w:rsidRDefault="006E06C8" w:rsidP="00BB335E">
      <w:pPr>
        <w:spacing w:after="0" w:line="240" w:lineRule="auto"/>
      </w:pPr>
      <w:r>
        <w:separator/>
      </w:r>
    </w:p>
  </w:footnote>
  <w:footnote w:type="continuationSeparator" w:id="0">
    <w:p w14:paraId="3091859E" w14:textId="77777777" w:rsidR="006E06C8" w:rsidRDefault="006E06C8" w:rsidP="00BB33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35E"/>
    <w:rsid w:val="0001720C"/>
    <w:rsid w:val="00021CAB"/>
    <w:rsid w:val="00027134"/>
    <w:rsid w:val="00052CDE"/>
    <w:rsid w:val="0005510E"/>
    <w:rsid w:val="00070CFF"/>
    <w:rsid w:val="000742B9"/>
    <w:rsid w:val="00075936"/>
    <w:rsid w:val="00076270"/>
    <w:rsid w:val="00090DA9"/>
    <w:rsid w:val="000B19AD"/>
    <w:rsid w:val="000C5B61"/>
    <w:rsid w:val="000D133E"/>
    <w:rsid w:val="000E4C10"/>
    <w:rsid w:val="000E7CB1"/>
    <w:rsid w:val="001161AA"/>
    <w:rsid w:val="00121715"/>
    <w:rsid w:val="00124DDF"/>
    <w:rsid w:val="00133285"/>
    <w:rsid w:val="00134027"/>
    <w:rsid w:val="00137D38"/>
    <w:rsid w:val="00146FAD"/>
    <w:rsid w:val="00156B92"/>
    <w:rsid w:val="00187C7E"/>
    <w:rsid w:val="00190BE7"/>
    <w:rsid w:val="001D0D0D"/>
    <w:rsid w:val="001D46B2"/>
    <w:rsid w:val="001D5201"/>
    <w:rsid w:val="001D7AC0"/>
    <w:rsid w:val="001E13A1"/>
    <w:rsid w:val="001E2B27"/>
    <w:rsid w:val="00203010"/>
    <w:rsid w:val="00231DBD"/>
    <w:rsid w:val="00233A81"/>
    <w:rsid w:val="00234DAF"/>
    <w:rsid w:val="0024127D"/>
    <w:rsid w:val="00272833"/>
    <w:rsid w:val="00272E23"/>
    <w:rsid w:val="00284E14"/>
    <w:rsid w:val="00291E9E"/>
    <w:rsid w:val="00294356"/>
    <w:rsid w:val="00295073"/>
    <w:rsid w:val="002A1A70"/>
    <w:rsid w:val="002A49A4"/>
    <w:rsid w:val="002C3C0C"/>
    <w:rsid w:val="002D05A7"/>
    <w:rsid w:val="002E577B"/>
    <w:rsid w:val="002F06A5"/>
    <w:rsid w:val="002F356D"/>
    <w:rsid w:val="002F3F36"/>
    <w:rsid w:val="002F5617"/>
    <w:rsid w:val="003209E1"/>
    <w:rsid w:val="00331616"/>
    <w:rsid w:val="00362887"/>
    <w:rsid w:val="0038789E"/>
    <w:rsid w:val="00396EEA"/>
    <w:rsid w:val="003A2873"/>
    <w:rsid w:val="003A3C58"/>
    <w:rsid w:val="003C4F4E"/>
    <w:rsid w:val="003D7DF7"/>
    <w:rsid w:val="003E1831"/>
    <w:rsid w:val="003F5F43"/>
    <w:rsid w:val="0041799A"/>
    <w:rsid w:val="004232C3"/>
    <w:rsid w:val="00423C93"/>
    <w:rsid w:val="00435C28"/>
    <w:rsid w:val="00451764"/>
    <w:rsid w:val="00461FE8"/>
    <w:rsid w:val="004639BB"/>
    <w:rsid w:val="004737A7"/>
    <w:rsid w:val="004821B7"/>
    <w:rsid w:val="00482334"/>
    <w:rsid w:val="00484F44"/>
    <w:rsid w:val="00494D4E"/>
    <w:rsid w:val="004A1F90"/>
    <w:rsid w:val="004B4778"/>
    <w:rsid w:val="004B60A3"/>
    <w:rsid w:val="004B73F6"/>
    <w:rsid w:val="004C0482"/>
    <w:rsid w:val="004E52D5"/>
    <w:rsid w:val="004F1FE5"/>
    <w:rsid w:val="00500DF9"/>
    <w:rsid w:val="00504F94"/>
    <w:rsid w:val="0051159E"/>
    <w:rsid w:val="00520AB4"/>
    <w:rsid w:val="005221A9"/>
    <w:rsid w:val="00524F51"/>
    <w:rsid w:val="00525354"/>
    <w:rsid w:val="005334FF"/>
    <w:rsid w:val="00542407"/>
    <w:rsid w:val="00544D06"/>
    <w:rsid w:val="0054542C"/>
    <w:rsid w:val="00562602"/>
    <w:rsid w:val="00575235"/>
    <w:rsid w:val="00576678"/>
    <w:rsid w:val="00577662"/>
    <w:rsid w:val="00583998"/>
    <w:rsid w:val="00585BD0"/>
    <w:rsid w:val="00587027"/>
    <w:rsid w:val="00591BAB"/>
    <w:rsid w:val="005A3498"/>
    <w:rsid w:val="005B4BB0"/>
    <w:rsid w:val="005B53F4"/>
    <w:rsid w:val="005C17D6"/>
    <w:rsid w:val="005C5A08"/>
    <w:rsid w:val="005D1A38"/>
    <w:rsid w:val="005D666C"/>
    <w:rsid w:val="005E058A"/>
    <w:rsid w:val="005F06B1"/>
    <w:rsid w:val="00615A8E"/>
    <w:rsid w:val="00630AA6"/>
    <w:rsid w:val="00631A9F"/>
    <w:rsid w:val="006364B4"/>
    <w:rsid w:val="00636A85"/>
    <w:rsid w:val="0064672B"/>
    <w:rsid w:val="006527E1"/>
    <w:rsid w:val="006605CA"/>
    <w:rsid w:val="0069612A"/>
    <w:rsid w:val="006A3AB5"/>
    <w:rsid w:val="006B2B5F"/>
    <w:rsid w:val="006C6439"/>
    <w:rsid w:val="006D3D8F"/>
    <w:rsid w:val="006E06C8"/>
    <w:rsid w:val="006E222B"/>
    <w:rsid w:val="00702AA7"/>
    <w:rsid w:val="007309DF"/>
    <w:rsid w:val="00741813"/>
    <w:rsid w:val="007653DA"/>
    <w:rsid w:val="00784DDB"/>
    <w:rsid w:val="007C221C"/>
    <w:rsid w:val="008009B4"/>
    <w:rsid w:val="00806CF5"/>
    <w:rsid w:val="0080794B"/>
    <w:rsid w:val="00825B93"/>
    <w:rsid w:val="00840541"/>
    <w:rsid w:val="00842B9F"/>
    <w:rsid w:val="008527AD"/>
    <w:rsid w:val="00864435"/>
    <w:rsid w:val="00875966"/>
    <w:rsid w:val="0089344A"/>
    <w:rsid w:val="00895DC4"/>
    <w:rsid w:val="008C368C"/>
    <w:rsid w:val="00900869"/>
    <w:rsid w:val="009010F5"/>
    <w:rsid w:val="0091199D"/>
    <w:rsid w:val="009203C2"/>
    <w:rsid w:val="00925B69"/>
    <w:rsid w:val="0093389C"/>
    <w:rsid w:val="009503D4"/>
    <w:rsid w:val="00951AD6"/>
    <w:rsid w:val="00977D4C"/>
    <w:rsid w:val="0098048B"/>
    <w:rsid w:val="0098511A"/>
    <w:rsid w:val="009B4A6C"/>
    <w:rsid w:val="009C497E"/>
    <w:rsid w:val="009C5736"/>
    <w:rsid w:val="009C7AF7"/>
    <w:rsid w:val="009F084C"/>
    <w:rsid w:val="009F39B3"/>
    <w:rsid w:val="00A00271"/>
    <w:rsid w:val="00A03683"/>
    <w:rsid w:val="00A137DD"/>
    <w:rsid w:val="00A24A95"/>
    <w:rsid w:val="00A3341C"/>
    <w:rsid w:val="00A464FF"/>
    <w:rsid w:val="00A50616"/>
    <w:rsid w:val="00A53612"/>
    <w:rsid w:val="00A8345F"/>
    <w:rsid w:val="00A85AC7"/>
    <w:rsid w:val="00AA481C"/>
    <w:rsid w:val="00AF1C4D"/>
    <w:rsid w:val="00B03ED7"/>
    <w:rsid w:val="00B15679"/>
    <w:rsid w:val="00B24619"/>
    <w:rsid w:val="00B2587F"/>
    <w:rsid w:val="00B31DC7"/>
    <w:rsid w:val="00B64F26"/>
    <w:rsid w:val="00B6566E"/>
    <w:rsid w:val="00B850DD"/>
    <w:rsid w:val="00BB335E"/>
    <w:rsid w:val="00BB4AD8"/>
    <w:rsid w:val="00BB780C"/>
    <w:rsid w:val="00BC1540"/>
    <w:rsid w:val="00BD531C"/>
    <w:rsid w:val="00BE7C91"/>
    <w:rsid w:val="00BF5715"/>
    <w:rsid w:val="00C023BF"/>
    <w:rsid w:val="00C37E23"/>
    <w:rsid w:val="00C47F9E"/>
    <w:rsid w:val="00C5471E"/>
    <w:rsid w:val="00C671BE"/>
    <w:rsid w:val="00C93D4D"/>
    <w:rsid w:val="00CA1913"/>
    <w:rsid w:val="00CB014D"/>
    <w:rsid w:val="00CB1599"/>
    <w:rsid w:val="00CC3D13"/>
    <w:rsid w:val="00CF3A49"/>
    <w:rsid w:val="00D21BE2"/>
    <w:rsid w:val="00D22BEE"/>
    <w:rsid w:val="00D32CF0"/>
    <w:rsid w:val="00D533F9"/>
    <w:rsid w:val="00D54220"/>
    <w:rsid w:val="00D56B71"/>
    <w:rsid w:val="00D608C6"/>
    <w:rsid w:val="00D70156"/>
    <w:rsid w:val="00D70408"/>
    <w:rsid w:val="00D80431"/>
    <w:rsid w:val="00DA0956"/>
    <w:rsid w:val="00DA2E6F"/>
    <w:rsid w:val="00DC510B"/>
    <w:rsid w:val="00DC7C52"/>
    <w:rsid w:val="00DE0375"/>
    <w:rsid w:val="00E0712A"/>
    <w:rsid w:val="00E257F3"/>
    <w:rsid w:val="00E32DD8"/>
    <w:rsid w:val="00E56C0B"/>
    <w:rsid w:val="00E63329"/>
    <w:rsid w:val="00E65703"/>
    <w:rsid w:val="00E735B8"/>
    <w:rsid w:val="00E75AD9"/>
    <w:rsid w:val="00E76177"/>
    <w:rsid w:val="00E922E3"/>
    <w:rsid w:val="00EA43D5"/>
    <w:rsid w:val="00EC5983"/>
    <w:rsid w:val="00EE67EB"/>
    <w:rsid w:val="00EF0490"/>
    <w:rsid w:val="00EF4D01"/>
    <w:rsid w:val="00F35EB6"/>
    <w:rsid w:val="00F413AA"/>
    <w:rsid w:val="00F76D26"/>
    <w:rsid w:val="00F77CDB"/>
    <w:rsid w:val="00F97365"/>
    <w:rsid w:val="00FB0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C7A822"/>
  <w15:chartTrackingRefBased/>
  <w15:docId w15:val="{34F8AEBB-2D66-E043-A9BA-BE2E96437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35E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BB335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33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335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335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335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335E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335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335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335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335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33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33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335E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335E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335E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335E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335E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335E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BB335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33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335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335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33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33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33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33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33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33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335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B33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B335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B335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B335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B33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57</Characters>
  <Application>Microsoft Office Word</Application>
  <DocSecurity>0</DocSecurity>
  <Lines>7</Lines>
  <Paragraphs>2</Paragraphs>
  <ScaleCrop>false</ScaleCrop>
  <Company/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渊博 常</dc:creator>
  <cp:keywords/>
  <dc:description/>
  <cp:lastModifiedBy>Cynthia Soans</cp:lastModifiedBy>
  <cp:revision>2</cp:revision>
  <dcterms:created xsi:type="dcterms:W3CDTF">2025-10-14T08:27:00Z</dcterms:created>
  <dcterms:modified xsi:type="dcterms:W3CDTF">2025-11-04T22:13:00Z</dcterms:modified>
</cp:coreProperties>
</file>